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3. Summary of data collection and refinement statistics for the native dataset 2 of Evasin-1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6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2376"/>
      </w:tblGrid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collection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tive 2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ace group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arameter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60, 46.16, 99.59</w:t>
              <w:tab/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velength (Å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CH"/>
              </w:rPr>
              <w:t>26.0-1.7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Total observation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164632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H"/>
              </w:rPr>
            </w:pPr>
            <w:r>
              <w:rPr>
                <w:lang w:val="fr-CH"/>
              </w:rPr>
              <w:t>Unique reflection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31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σ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3 (5.1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ym (%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 (33.3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teness (%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1 (87.4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ndancy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 (5.4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inement statistic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bscript"/>
              </w:rPr>
              <w:t>cryst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6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bscript"/>
              </w:rPr>
              <w:t>free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9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molecules in asymmetric unit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homodimer (A/B)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rotein atoms (A/B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5 / 60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solvent atom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sd Bond length (Å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6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sd Bond angles (degrees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B factors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atoms (A/B)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8/36.9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vent molecules (Å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5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machandran plot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st favored/additional (%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.5/12.0</w:t>
            </w:r>
          </w:p>
        </w:tc>
      </w:tr>
      <w:tr>
        <w:trPr/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ous/disallowed (%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/0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lang w:val="fr-C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720"/>
      <w:jc w:val="both"/>
    </w:pPr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00:18:00Z</dcterms:created>
  <dc:creator>SHAW Jeffrey</dc:creator>
  <dc:description/>
  <dc:language>en-US</dc:language>
  <cp:lastModifiedBy>pnguyen</cp:lastModifiedBy>
  <dcterms:modified xsi:type="dcterms:W3CDTF">2009-12-17T00:18:00Z</dcterms:modified>
  <cp:revision>2</cp:revision>
  <dc:subject/>
  <dc:title>Supplementary Table 2</dc:title>
</cp:coreProperties>
</file>